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613EF2B" w:rsidP="151B653B" w:rsidRDefault="1613EF2B" w14:paraId="56B41042" w14:textId="72C557A4">
      <w:pPr>
        <w:pStyle w:val="paragraph"/>
        <w:spacing w:line="240" w:lineRule="auto"/>
      </w:pPr>
      <w:r w:rsidRPr="151B653B">
        <w:rPr>
          <w:b/>
          <w:bCs/>
          <w:color w:val="000000" w:themeColor="text1"/>
        </w:rPr>
        <w:t>Table 5</w:t>
      </w:r>
      <w:bookmarkStart w:name="_Hlk75259551" w:id="0"/>
    </w:p>
    <w:p w:rsidR="00887D47" w:rsidP="00BB7FD0" w:rsidRDefault="46B29006" w14:paraId="55CBB320" w14:textId="2E615F31">
      <w:pPr>
        <w:pStyle w:val="paragraph"/>
        <w:spacing w:line="240" w:lineRule="auto"/>
        <w:rPr>
          <w:color w:val="000000" w:themeColor="text1"/>
          <w:lang w:val="en-US"/>
        </w:rPr>
      </w:pPr>
      <w:r w:rsidRPr="661B6784">
        <w:rPr>
          <w:i/>
          <w:iCs/>
          <w:color w:val="000000" w:themeColor="text1"/>
        </w:rPr>
        <w:t xml:space="preserve">Subgroup </w:t>
      </w:r>
      <w:r w:rsidRPr="661B6784" w:rsidR="7A9BDB46">
        <w:rPr>
          <w:i/>
          <w:iCs/>
          <w:color w:val="000000" w:themeColor="text1"/>
        </w:rPr>
        <w:t xml:space="preserve">Analyses for Vocabulary in relation to Word/Non-Word Reading, based on Type of Literacy Precursor and Outcome Measure Testing. </w:t>
      </w:r>
      <w:r w:rsidRPr="661B6784" w:rsidR="3331FAF7">
        <w:rPr>
          <w:color w:val="000000" w:themeColor="text1"/>
        </w:rPr>
        <w:t>W</w:t>
      </w:r>
      <w:r w:rsidRPr="661B6784" w:rsidR="7A9BDB46">
        <w:rPr>
          <w:color w:val="000000" w:themeColor="text1"/>
        </w:rPr>
        <w:t xml:space="preserve">e listed </w:t>
      </w:r>
      <w:r w:rsidRPr="661B6784" w:rsidR="39F0F401">
        <w:rPr>
          <w:color w:val="000000" w:themeColor="text1"/>
        </w:rPr>
        <w:t>the test for overall</w:t>
      </w:r>
      <w:r w:rsidRPr="661B6784" w:rsidR="751A0123">
        <w:rPr>
          <w:color w:val="000000" w:themeColor="text1"/>
        </w:rPr>
        <w:t xml:space="preserve"> correlational meta-analysis</w:t>
      </w:r>
      <w:r w:rsidRPr="661B6784" w:rsidR="751A0123">
        <w:t xml:space="preserve"> </w:t>
      </w:r>
      <w:r w:rsidRPr="661B6784" w:rsidR="23633C86">
        <w:rPr>
          <w:color w:val="000000" w:themeColor="text1"/>
        </w:rPr>
        <w:t>e</w:t>
      </w:r>
      <w:r w:rsidRPr="661B6784" w:rsidR="39F0F401">
        <w:rPr>
          <w:color w:val="000000" w:themeColor="text1"/>
        </w:rPr>
        <w:t>ffect size</w:t>
      </w:r>
      <w:r w:rsidRPr="661B6784" w:rsidR="7A9BDB46">
        <w:rPr>
          <w:color w:val="000000" w:themeColor="text1"/>
        </w:rPr>
        <w:t xml:space="preserve">, along with number of studies (n), </w:t>
      </w:r>
      <w:r w:rsidRPr="661B6784" w:rsidR="00FD0EB0">
        <w:rPr>
          <w:color w:val="000000" w:themeColor="text1"/>
        </w:rPr>
        <w:t xml:space="preserve">test for subgroup differences, 95% CI, </w:t>
      </w:r>
      <w:r w:rsidRPr="661B6784" w:rsidR="7A9BDB46">
        <w:rPr>
          <w:color w:val="000000" w:themeColor="text1"/>
        </w:rPr>
        <w:t xml:space="preserve">p-values and heterogeneity values, for </w:t>
      </w:r>
      <w:r w:rsidRPr="661B6784" w:rsidR="7A9BDB46">
        <w:rPr>
          <w:b/>
          <w:bCs/>
          <w:color w:val="000000" w:themeColor="text1"/>
        </w:rPr>
        <w:t xml:space="preserve">vocabulary </w:t>
      </w:r>
      <w:r w:rsidRPr="661B6784" w:rsidR="7A9BDB46">
        <w:rPr>
          <w:color w:val="000000" w:themeColor="text1"/>
        </w:rPr>
        <w:t>in relation to word/non-word reading as an outcome measure, based on the type of</w:t>
      </w:r>
      <w:r w:rsidRPr="661B6784" w:rsidR="7A9BDB46">
        <w:rPr>
          <w:i/>
          <w:iCs/>
          <w:color w:val="000000" w:themeColor="text1"/>
        </w:rPr>
        <w:t xml:space="preserve"> testing </w:t>
      </w:r>
      <w:r w:rsidRPr="661B6784" w:rsidR="015076BE">
        <w:rPr>
          <w:color w:val="000000" w:themeColor="text1"/>
        </w:rPr>
        <w:t>subgroup</w:t>
      </w:r>
      <w:r w:rsidRPr="661B6784" w:rsidR="015076BE">
        <w:t xml:space="preserve"> </w:t>
      </w:r>
      <w:r w:rsidRPr="661B6784" w:rsidR="7A9BDB46">
        <w:rPr>
          <w:color w:val="000000" w:themeColor="text1"/>
        </w:rPr>
        <w:t>(i.e., whether vocabulary and word/non-word reading measures were assessed in the same</w:t>
      </w:r>
      <w:r w:rsidRPr="661B6784" w:rsidR="2DA1F915">
        <w:rPr>
          <w:color w:val="000000" w:themeColor="text1"/>
        </w:rPr>
        <w:t xml:space="preserve"> language</w:t>
      </w:r>
      <w:r w:rsidRPr="661B6784" w:rsidR="7A9BDB46">
        <w:rPr>
          <w:color w:val="000000" w:themeColor="text1"/>
        </w:rPr>
        <w:t xml:space="preserve"> [within-language</w:t>
      </w:r>
      <w:r w:rsidRPr="661B6784" w:rsidR="2C27B2D5">
        <w:rPr>
          <w:color w:val="000000" w:themeColor="text1"/>
        </w:rPr>
        <w:t xml:space="preserve"> testing</w:t>
      </w:r>
      <w:r w:rsidRPr="661B6784" w:rsidR="7A9BDB46">
        <w:rPr>
          <w:color w:val="000000" w:themeColor="text1"/>
        </w:rPr>
        <w:t xml:space="preserve">] or different </w:t>
      </w:r>
      <w:r w:rsidRPr="661B6784" w:rsidR="30D0E303">
        <w:rPr>
          <w:color w:val="000000" w:themeColor="text1"/>
        </w:rPr>
        <w:t>language</w:t>
      </w:r>
      <w:r w:rsidRPr="661B6784" w:rsidR="50231DBE">
        <w:rPr>
          <w:color w:val="000000" w:themeColor="text1"/>
        </w:rPr>
        <w:t>s</w:t>
      </w:r>
      <w:r w:rsidRPr="661B6784" w:rsidR="30D0E303">
        <w:rPr>
          <w:color w:val="000000" w:themeColor="text1"/>
        </w:rPr>
        <w:t xml:space="preserve"> </w:t>
      </w:r>
      <w:r w:rsidRPr="661B6784" w:rsidR="7A9BDB46">
        <w:rPr>
          <w:color w:val="000000" w:themeColor="text1"/>
        </w:rPr>
        <w:t>[cross-language</w:t>
      </w:r>
      <w:r w:rsidRPr="661B6784" w:rsidR="335DB217">
        <w:rPr>
          <w:color w:val="000000" w:themeColor="text1"/>
        </w:rPr>
        <w:t xml:space="preserve"> testing</w:t>
      </w:r>
      <w:r w:rsidRPr="661B6784" w:rsidR="7A9BDB46">
        <w:rPr>
          <w:color w:val="000000" w:themeColor="text1"/>
        </w:rPr>
        <w:t>]</w:t>
      </w:r>
      <w:r w:rsidRPr="661B6784" w:rsidR="7FF98E40">
        <w:rPr>
          <w:color w:val="000000" w:themeColor="text1"/>
        </w:rPr>
        <w:t>)</w:t>
      </w:r>
      <w:r w:rsidRPr="661B6784" w:rsidR="7A9BDB46">
        <w:rPr>
          <w:color w:val="000000" w:themeColor="text1"/>
        </w:rPr>
        <w:t xml:space="preserve">.  </w:t>
      </w:r>
    </w:p>
    <w:tbl>
      <w:tblPr>
        <w:tblStyle w:val="TableGrid"/>
        <w:tblW w:w="130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1170"/>
        <w:gridCol w:w="675"/>
        <w:gridCol w:w="1195"/>
        <w:gridCol w:w="1355"/>
        <w:gridCol w:w="1055"/>
        <w:gridCol w:w="992"/>
        <w:gridCol w:w="1418"/>
        <w:gridCol w:w="850"/>
        <w:gridCol w:w="1134"/>
        <w:gridCol w:w="992"/>
      </w:tblGrid>
      <w:tr w:rsidR="48C8EA90" w:rsidTr="661B6784" w14:paraId="7EA127F3" w14:textId="77777777">
        <w:trPr>
          <w:trHeight w:val="390"/>
        </w:trPr>
        <w:tc>
          <w:tcPr>
            <w:tcW w:w="2205" w:type="dxa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0889C014" w14:textId="740E2422">
            <w:pPr>
              <w:pStyle w:val="paragraph"/>
              <w:jc w:val="center"/>
            </w:pPr>
            <w:r w:rsidRPr="48C8EA90">
              <w:rPr>
                <w:b/>
                <w:bCs/>
              </w:rPr>
              <w:t>Subgroup</w:t>
            </w:r>
          </w:p>
        </w:tc>
        <w:tc>
          <w:tcPr>
            <w:tcW w:w="1170" w:type="dxa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7310F771" w14:textId="32DDE544">
            <w:pPr>
              <w:pStyle w:val="paragraph"/>
              <w:jc w:val="center"/>
            </w:pPr>
            <w:r w:rsidRPr="48C8EA90">
              <w:rPr>
                <w:b/>
                <w:bCs/>
              </w:rPr>
              <w:t>n (studies)</w:t>
            </w:r>
          </w:p>
        </w:tc>
        <w:tc>
          <w:tcPr>
            <w:tcW w:w="1870" w:type="dxa"/>
            <w:gridSpan w:val="2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07CC1CF7" w14:textId="513DBB0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Test for Subgroup Differences (Random Effects Model)</w:t>
            </w:r>
          </w:p>
        </w:tc>
        <w:tc>
          <w:tcPr>
            <w:tcW w:w="1355" w:type="dxa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764EC097" w14:textId="18389B44">
            <w:pPr>
              <w:pStyle w:val="paragraph"/>
              <w:jc w:val="center"/>
            </w:pPr>
            <w:r w:rsidRPr="48C8EA90">
              <w:rPr>
                <w:b/>
                <w:bCs/>
              </w:rPr>
              <w:t>Effect Size (Correlation)</w:t>
            </w:r>
          </w:p>
        </w:tc>
        <w:tc>
          <w:tcPr>
            <w:tcW w:w="2047" w:type="dxa"/>
            <w:gridSpan w:val="2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7EB40331" w14:textId="5E33D031">
            <w:pPr>
              <w:pStyle w:val="paragraph"/>
              <w:jc w:val="center"/>
            </w:pPr>
            <w:r w:rsidRPr="48C8EA90">
              <w:rPr>
                <w:b/>
                <w:bCs/>
              </w:rPr>
              <w:t>95% CI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 w:rsidR="48C8EA90" w:rsidP="48C8EA90" w:rsidRDefault="48C8EA90" w14:paraId="732E3102" w14:textId="78C1C139">
            <w:pPr>
              <w:pStyle w:val="paragraph"/>
              <w:jc w:val="center"/>
              <w:rPr>
                <w:color w:val="000000" w:themeColor="text1"/>
              </w:rPr>
            </w:pPr>
            <w:r w:rsidRPr="48C8EA90">
              <w:rPr>
                <w:b/>
                <w:bCs/>
              </w:rPr>
              <w:t>p (</w:t>
            </w:r>
            <w:r w:rsidRPr="48C8EA90">
              <w:rPr>
                <w:b/>
                <w:bCs/>
                <w:color w:val="000000" w:themeColor="text1"/>
              </w:rPr>
              <w:t>Overall Model)</w:t>
            </w:r>
          </w:p>
          <w:p w:rsidR="48C8EA90" w:rsidP="48C8EA90" w:rsidRDefault="48C8EA90" w14:paraId="4EACACED" w14:textId="156CC52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color="auto" w:sz="4" w:space="0"/>
            </w:tcBorders>
          </w:tcPr>
          <w:p w:rsidR="48C8EA90" w:rsidP="48C8EA90" w:rsidRDefault="48C8EA90" w14:paraId="2C6638A7" w14:textId="632E0496">
            <w:pPr>
              <w:pStyle w:val="paragraph"/>
              <w:jc w:val="center"/>
            </w:pPr>
            <w:r w:rsidRPr="48C8EA90">
              <w:rPr>
                <w:b/>
                <w:bCs/>
              </w:rPr>
              <w:t>Heterogeneity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48C8EA90" w:rsidP="48C8EA90" w:rsidRDefault="48C8EA90" w14:paraId="52EF686A" w14:textId="3B120DA0">
            <w:pPr>
              <w:pStyle w:val="paragraph"/>
              <w:jc w:val="center"/>
            </w:pPr>
            <w:r w:rsidRPr="48C8EA90">
              <w:rPr>
                <w:b/>
                <w:bCs/>
              </w:rPr>
              <w:t>Figure</w:t>
            </w:r>
          </w:p>
        </w:tc>
      </w:tr>
      <w:tr w:rsidR="48C8EA90" w:rsidTr="661B6784" w14:paraId="23BB7B99" w14:textId="77777777">
        <w:trPr>
          <w:trHeight w:val="1665"/>
        </w:trPr>
        <w:tc>
          <w:tcPr>
            <w:tcW w:w="2205" w:type="dxa"/>
            <w:vMerge/>
            <w:vAlign w:val="center"/>
          </w:tcPr>
          <w:p w:rsidR="00887D47" w:rsidRDefault="00887D47" w14:paraId="4845F0DD" w14:textId="77777777"/>
        </w:tc>
        <w:tc>
          <w:tcPr>
            <w:tcW w:w="1170" w:type="dxa"/>
            <w:vMerge/>
            <w:vAlign w:val="center"/>
          </w:tcPr>
          <w:p w:rsidR="00887D47" w:rsidRDefault="00887D47" w14:paraId="50C7822D" w14:textId="77777777"/>
        </w:tc>
        <w:tc>
          <w:tcPr>
            <w:tcW w:w="1870" w:type="dxa"/>
            <w:gridSpan w:val="2"/>
            <w:vMerge/>
            <w:vAlign w:val="center"/>
          </w:tcPr>
          <w:p w:rsidR="00887D47" w:rsidRDefault="00887D47" w14:paraId="1AAC095F" w14:textId="77777777"/>
        </w:tc>
        <w:tc>
          <w:tcPr>
            <w:tcW w:w="1355" w:type="dxa"/>
            <w:vMerge/>
            <w:vAlign w:val="center"/>
          </w:tcPr>
          <w:p w:rsidR="00887D47" w:rsidRDefault="00887D47" w14:paraId="3026A1D1" w14:textId="77777777"/>
        </w:tc>
        <w:tc>
          <w:tcPr>
            <w:tcW w:w="2047" w:type="dxa"/>
            <w:gridSpan w:val="2"/>
            <w:vMerge/>
            <w:vAlign w:val="center"/>
          </w:tcPr>
          <w:p w:rsidR="00887D47" w:rsidRDefault="00887D47" w14:paraId="01065899" w14:textId="77777777"/>
        </w:tc>
        <w:tc>
          <w:tcPr>
            <w:tcW w:w="1418" w:type="dxa"/>
            <w:vMerge/>
            <w:vAlign w:val="center"/>
          </w:tcPr>
          <w:p w:rsidR="00887D47" w:rsidRDefault="00887D47" w14:paraId="3468A394" w14:textId="77777777"/>
        </w:tc>
        <w:tc>
          <w:tcPr>
            <w:tcW w:w="850" w:type="dxa"/>
            <w:vMerge w:val="restart"/>
          </w:tcPr>
          <w:p w:rsidR="48C8EA90" w:rsidP="48C8EA90" w:rsidRDefault="48C8EA90" w14:paraId="7DE587DC" w14:textId="7ED76F37">
            <w:pPr>
              <w:pStyle w:val="paragraph"/>
              <w:jc w:val="center"/>
            </w:pPr>
            <w:r w:rsidRPr="48C8EA90">
              <w:rPr>
                <w:b/>
                <w:bCs/>
              </w:rPr>
              <w:t>I2</w:t>
            </w:r>
          </w:p>
          <w:p w:rsidR="48C8EA90" w:rsidP="48C8EA90" w:rsidRDefault="48C8EA90" w14:paraId="0D8FA56E" w14:textId="207D5AE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48C8EA90" w:rsidP="48C8EA90" w:rsidRDefault="48C8EA90" w14:paraId="5F8EBCF5" w14:textId="25A7868C">
            <w:pPr>
              <w:pStyle w:val="paragraph"/>
              <w:jc w:val="center"/>
            </w:pPr>
            <w:r w:rsidRPr="48C8EA90">
              <w:rPr>
                <w:b/>
                <w:bCs/>
              </w:rPr>
              <w:t>p</w:t>
            </w:r>
          </w:p>
        </w:tc>
        <w:tc>
          <w:tcPr>
            <w:tcW w:w="992" w:type="dxa"/>
          </w:tcPr>
          <w:p w:rsidR="48C8EA90" w:rsidP="48C8EA90" w:rsidRDefault="48C8EA90" w14:paraId="72CD9D03" w14:textId="6DFF3D4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48C8EA90" w:rsidTr="661B6784" w14:paraId="67E51C76" w14:textId="77777777">
        <w:trPr>
          <w:trHeight w:val="300"/>
        </w:trPr>
        <w:tc>
          <w:tcPr>
            <w:tcW w:w="2205" w:type="dxa"/>
            <w:vMerge/>
            <w:vAlign w:val="center"/>
          </w:tcPr>
          <w:p w:rsidR="00887D47" w:rsidRDefault="00887D47" w14:paraId="08F4B212" w14:textId="77777777"/>
        </w:tc>
        <w:tc>
          <w:tcPr>
            <w:tcW w:w="1170" w:type="dxa"/>
            <w:vMerge/>
            <w:vAlign w:val="center"/>
          </w:tcPr>
          <w:p w:rsidR="00887D47" w:rsidRDefault="00887D47" w14:paraId="72FA1B44" w14:textId="77777777"/>
        </w:tc>
        <w:tc>
          <w:tcPr>
            <w:tcW w:w="675" w:type="dxa"/>
            <w:tcBorders>
              <w:bottom w:val="single" w:color="auto" w:sz="4" w:space="0"/>
            </w:tcBorders>
          </w:tcPr>
          <w:p w:rsidR="48C8EA90" w:rsidP="48C8EA90" w:rsidRDefault="48C8EA90" w14:paraId="701F13F7" w14:textId="4CFE7AE1">
            <w:pPr>
              <w:pStyle w:val="paragraph"/>
              <w:jc w:val="center"/>
            </w:pPr>
            <w:r w:rsidRPr="48C8EA90">
              <w:t>Q</w:t>
            </w:r>
          </w:p>
        </w:tc>
        <w:tc>
          <w:tcPr>
            <w:tcW w:w="1195" w:type="dxa"/>
            <w:tcBorders>
              <w:bottom w:val="single" w:color="auto" w:sz="4" w:space="0"/>
            </w:tcBorders>
          </w:tcPr>
          <w:p w:rsidR="48C8EA90" w:rsidP="48C8EA90" w:rsidRDefault="48C8EA90" w14:paraId="67008687" w14:textId="38AA1996">
            <w:pPr>
              <w:pStyle w:val="paragraph"/>
              <w:jc w:val="center"/>
            </w:pPr>
            <w:r w:rsidRPr="48C8EA90">
              <w:t>p</w:t>
            </w:r>
          </w:p>
        </w:tc>
        <w:tc>
          <w:tcPr>
            <w:tcW w:w="1355" w:type="dxa"/>
            <w:vMerge/>
            <w:vAlign w:val="center"/>
          </w:tcPr>
          <w:p w:rsidR="00887D47" w:rsidRDefault="00887D47" w14:paraId="521289C9" w14:textId="77777777"/>
        </w:tc>
        <w:tc>
          <w:tcPr>
            <w:tcW w:w="1055" w:type="dxa"/>
            <w:tcBorders>
              <w:bottom w:val="single" w:color="auto" w:sz="4" w:space="0"/>
            </w:tcBorders>
          </w:tcPr>
          <w:p w:rsidR="48C8EA90" w:rsidP="48C8EA90" w:rsidRDefault="48C8EA90" w14:paraId="03DD88AD" w14:textId="246EAE11">
            <w:pPr>
              <w:pStyle w:val="paragraph"/>
              <w:jc w:val="center"/>
            </w:pPr>
            <w:r w:rsidRPr="48C8EA90">
              <w:t>Lower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="48C8EA90" w:rsidP="48C8EA90" w:rsidRDefault="48C8EA90" w14:paraId="3C0395EA" w14:textId="0D9504A8">
            <w:pPr>
              <w:pStyle w:val="paragraph"/>
              <w:jc w:val="center"/>
            </w:pPr>
            <w:r w:rsidRPr="48C8EA90">
              <w:t>Upper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:rsidR="48C8EA90" w:rsidP="48C8EA90" w:rsidRDefault="48C8EA90" w14:paraId="379C0C71" w14:textId="3BD4C2BE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vAlign w:val="center"/>
          </w:tcPr>
          <w:p w:rsidR="00887D47" w:rsidRDefault="00887D47" w14:paraId="304B190C" w14:textId="77777777"/>
        </w:tc>
        <w:tc>
          <w:tcPr>
            <w:tcW w:w="1134" w:type="dxa"/>
            <w:vMerge/>
            <w:vAlign w:val="center"/>
          </w:tcPr>
          <w:p w:rsidR="00887D47" w:rsidRDefault="00887D47" w14:paraId="19502BB0" w14:textId="77777777"/>
        </w:tc>
        <w:tc>
          <w:tcPr>
            <w:tcW w:w="992" w:type="dxa"/>
            <w:tcBorders>
              <w:bottom w:val="single" w:color="auto" w:sz="4" w:space="0"/>
            </w:tcBorders>
          </w:tcPr>
          <w:p w:rsidR="48C8EA90" w:rsidP="48C8EA90" w:rsidRDefault="48C8EA90" w14:paraId="690F076D" w14:textId="7308285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="48C8EA90" w:rsidTr="661B6784" w14:paraId="0C5F9390" w14:textId="77777777">
        <w:trPr>
          <w:trHeight w:val="684"/>
        </w:trPr>
        <w:tc>
          <w:tcPr>
            <w:tcW w:w="2205" w:type="dxa"/>
            <w:tcBorders>
              <w:top w:val="single" w:color="auto" w:sz="4" w:space="0"/>
            </w:tcBorders>
          </w:tcPr>
          <w:p w:rsidR="48C8EA90" w:rsidP="48C8EA90" w:rsidRDefault="48C8EA90" w14:paraId="6744DCF7" w14:textId="24ACE444">
            <w:pPr>
              <w:pStyle w:val="paragraph"/>
              <w:jc w:val="center"/>
            </w:pPr>
            <w:r w:rsidRPr="661B6784">
              <w:rPr>
                <w:b/>
                <w:bCs/>
                <w:i/>
                <w:iCs/>
              </w:rPr>
              <w:t xml:space="preserve">Testing (within </w:t>
            </w:r>
            <w:r w:rsidRPr="661B6784" w:rsidR="743311FC">
              <w:rPr>
                <w:b/>
                <w:bCs/>
                <w:i/>
                <w:iCs/>
              </w:rPr>
              <w:t xml:space="preserve">versus </w:t>
            </w:r>
            <w:r w:rsidRPr="661B6784">
              <w:rPr>
                <w:b/>
                <w:bCs/>
                <w:i/>
                <w:iCs/>
              </w:rPr>
              <w:t>across languages)</w:t>
            </w:r>
          </w:p>
          <w:p w:rsidR="48C8EA90" w:rsidP="48C8EA90" w:rsidRDefault="48C8EA90" w14:paraId="64D5BE74" w14:textId="16B6220A">
            <w:pPr>
              <w:pStyle w:val="paragraph"/>
              <w:jc w:val="center"/>
            </w:pPr>
            <w:r w:rsidRPr="48C8EA90">
              <w:rPr>
                <w:i/>
                <w:iCs/>
              </w:rPr>
              <w:t xml:space="preserve"> </w:t>
            </w:r>
          </w:p>
        </w:tc>
        <w:tc>
          <w:tcPr>
            <w:tcW w:w="1170" w:type="dxa"/>
            <w:tcBorders>
              <w:top w:val="single" w:color="auto" w:sz="4" w:space="0"/>
            </w:tcBorders>
          </w:tcPr>
          <w:p w:rsidR="48C8EA90" w:rsidP="48C8EA90" w:rsidRDefault="48C8EA90" w14:paraId="75A03178" w14:textId="7D23358A">
            <w:pPr>
              <w:pStyle w:val="paragraph"/>
              <w:jc w:val="center"/>
            </w:pPr>
            <w:r w:rsidRPr="48C8EA90">
              <w:t>18</w:t>
            </w:r>
          </w:p>
        </w:tc>
        <w:tc>
          <w:tcPr>
            <w:tcW w:w="675" w:type="dxa"/>
            <w:tcBorders>
              <w:top w:val="single" w:color="auto" w:sz="4" w:space="0"/>
            </w:tcBorders>
          </w:tcPr>
          <w:p w:rsidR="48C8EA90" w:rsidP="48C8EA90" w:rsidRDefault="48C8EA90" w14:paraId="11311B21" w14:textId="4165C0D9">
            <w:pPr>
              <w:pStyle w:val="paragraph"/>
              <w:jc w:val="center"/>
            </w:pPr>
            <w:r w:rsidRPr="48C8EA90">
              <w:t>5.32</w:t>
            </w:r>
          </w:p>
        </w:tc>
        <w:tc>
          <w:tcPr>
            <w:tcW w:w="1195" w:type="dxa"/>
            <w:tcBorders>
              <w:top w:val="single" w:color="auto" w:sz="4" w:space="0"/>
            </w:tcBorders>
          </w:tcPr>
          <w:p w:rsidR="48C8EA90" w:rsidP="48C8EA90" w:rsidRDefault="48C8EA90" w14:paraId="1CB62264" w14:textId="61B11E8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0.0210</w:t>
            </w:r>
          </w:p>
        </w:tc>
        <w:tc>
          <w:tcPr>
            <w:tcW w:w="1355" w:type="dxa"/>
            <w:tcBorders>
              <w:top w:val="single" w:color="auto" w:sz="4" w:space="0"/>
            </w:tcBorders>
          </w:tcPr>
          <w:p w:rsidR="48C8EA90" w:rsidP="48C8EA90" w:rsidRDefault="48C8EA90" w14:paraId="2DD29278" w14:textId="4312EFB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color="auto" w:sz="4" w:space="0"/>
            </w:tcBorders>
          </w:tcPr>
          <w:p w:rsidR="48C8EA90" w:rsidP="48C8EA90" w:rsidRDefault="48C8EA90" w14:paraId="20195ACF" w14:textId="43E25F2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48C8EA90" w:rsidP="48C8EA90" w:rsidRDefault="48C8EA90" w14:paraId="7FB5CC2F" w14:textId="45988FE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</w:tcPr>
          <w:p w:rsidR="48C8EA90" w:rsidP="48C8EA90" w:rsidRDefault="48C8EA90" w14:paraId="7D7B2BFF" w14:textId="0A2A983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 w:rsidR="48C8EA90" w:rsidP="48C8EA90" w:rsidRDefault="48C8EA90" w14:paraId="78302D0C" w14:textId="58D9F49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="48C8EA90" w:rsidP="48C8EA90" w:rsidRDefault="48C8EA90" w14:paraId="2D1484D9" w14:textId="3B3F6DC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="48C8EA90" w:rsidP="063FF78F" w:rsidRDefault="349FA9AF" w14:paraId="3286A2D2" w14:textId="0BEF13DC">
            <w:pPr>
              <w:spacing w:beforeAutospacing="1" w:afterAutospacing="1"/>
              <w:jc w:val="center"/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151B653B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S</w:t>
            </w:r>
            <w:r w:rsidRPr="151B653B" w:rsidR="18FFA815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18</w:t>
            </w:r>
          </w:p>
        </w:tc>
      </w:tr>
      <w:tr w:rsidR="48C8EA90" w:rsidTr="661B6784" w14:paraId="51B5BE74" w14:textId="77777777">
        <w:trPr>
          <w:trHeight w:val="1100" w:hRule="exact"/>
        </w:trPr>
        <w:tc>
          <w:tcPr>
            <w:tcW w:w="2205" w:type="dxa"/>
          </w:tcPr>
          <w:p w:rsidR="48C8EA90" w:rsidP="6065EC5B" w:rsidRDefault="37B4FF29" w14:paraId="1D9E94E9" w14:textId="785088CA">
            <w:pPr>
              <w:pStyle w:val="paragraph"/>
              <w:jc w:val="center"/>
            </w:pPr>
            <w:r>
              <w:t xml:space="preserve">Test for </w:t>
            </w:r>
            <w:r w:rsidR="48C8EA90">
              <w:t xml:space="preserve">Overall </w:t>
            </w:r>
            <w:r w:rsidR="2BEE03AC">
              <w:t>Effect</w:t>
            </w:r>
            <w:r w:rsidR="46A338A7">
              <w:t xml:space="preserve"> (Random-Effects Model)</w:t>
            </w:r>
          </w:p>
        </w:tc>
        <w:tc>
          <w:tcPr>
            <w:tcW w:w="1170" w:type="dxa"/>
          </w:tcPr>
          <w:p w:rsidR="48C8EA90" w:rsidP="48C8EA90" w:rsidRDefault="48C8EA90" w14:paraId="4F7AB481" w14:textId="7864EE9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:rsidR="48C8EA90" w:rsidP="48C8EA90" w:rsidRDefault="48C8EA90" w14:paraId="4D29009E" w14:textId="2D447433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48C8EA90" w:rsidP="48C8EA90" w:rsidRDefault="48C8EA90" w14:paraId="5C343866" w14:textId="5210A534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:rsidR="48C8EA90" w:rsidP="48C8EA90" w:rsidRDefault="48C8EA90" w14:paraId="37C2DCC8" w14:textId="5288670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0.3254 </w:t>
            </w:r>
          </w:p>
          <w:p w:rsidR="48C8EA90" w:rsidP="48C8EA90" w:rsidRDefault="48C8EA90" w14:paraId="46596A00" w14:textId="2FD9E06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  <w:p w:rsidR="48C8EA90" w:rsidP="48C8EA90" w:rsidRDefault="48C8EA90" w14:paraId="5D339D2F" w14:textId="36CC17B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  <w:p w:rsidR="48C8EA90" w:rsidP="48C8EA90" w:rsidRDefault="48C8EA90" w14:paraId="00CAE649" w14:textId="2EBF1E7B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  <w:p w:rsidR="48C8EA90" w:rsidP="48C8EA90" w:rsidRDefault="48C8EA90" w14:paraId="74ED0505" w14:textId="5ECF89B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:rsidR="48C8EA90" w:rsidP="48C8EA90" w:rsidRDefault="48C8EA90" w14:paraId="3E6672A3" w14:textId="1111E19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2135</w:t>
            </w:r>
          </w:p>
        </w:tc>
        <w:tc>
          <w:tcPr>
            <w:tcW w:w="992" w:type="dxa"/>
          </w:tcPr>
          <w:p w:rsidR="48C8EA90" w:rsidP="48C8EA90" w:rsidRDefault="48C8EA90" w14:paraId="6BCAE955" w14:textId="29B3654D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4289</w:t>
            </w:r>
          </w:p>
        </w:tc>
        <w:tc>
          <w:tcPr>
            <w:tcW w:w="1418" w:type="dxa"/>
          </w:tcPr>
          <w:p w:rsidR="48C8EA90" w:rsidP="2695E2FD" w:rsidRDefault="4CD5403C" w14:paraId="546DFC40" w14:textId="249C60D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695E2FD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**</w:t>
            </w:r>
            <w:r w:rsidRPr="2695E2FD" w:rsid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&lt; 0.0001</w:t>
            </w:r>
          </w:p>
        </w:tc>
        <w:tc>
          <w:tcPr>
            <w:tcW w:w="850" w:type="dxa"/>
          </w:tcPr>
          <w:p w:rsidR="48C8EA90" w:rsidP="48C8EA90" w:rsidRDefault="48C8EA90" w14:paraId="595D9933" w14:textId="79845F6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63.8%</w:t>
            </w:r>
          </w:p>
        </w:tc>
        <w:tc>
          <w:tcPr>
            <w:tcW w:w="1134" w:type="dxa"/>
          </w:tcPr>
          <w:p w:rsidR="48C8EA90" w:rsidP="2695E2FD" w:rsidRDefault="48C8EA90" w14:paraId="79C3E8E4" w14:textId="10EC3BF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2695E2FD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0001</w:t>
            </w:r>
          </w:p>
        </w:tc>
        <w:tc>
          <w:tcPr>
            <w:tcW w:w="992" w:type="dxa"/>
          </w:tcPr>
          <w:p w:rsidR="48C8EA90" w:rsidP="48C8EA90" w:rsidRDefault="48C8EA90" w14:paraId="1385DEBF" w14:textId="1CF273F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48C8EA90" w:rsidTr="661B6784" w14:paraId="145B8794" w14:textId="77777777">
        <w:trPr>
          <w:trHeight w:val="423"/>
        </w:trPr>
        <w:tc>
          <w:tcPr>
            <w:tcW w:w="2205" w:type="dxa"/>
          </w:tcPr>
          <w:p w:rsidR="48C8EA90" w:rsidP="48C8EA90" w:rsidRDefault="48C8EA90" w14:paraId="43E8AB75" w14:textId="320D51AF">
            <w:pPr>
              <w:pStyle w:val="paragraph"/>
              <w:jc w:val="center"/>
            </w:pPr>
            <w:r w:rsidRPr="48C8EA90">
              <w:t>Within-Language</w:t>
            </w:r>
          </w:p>
        </w:tc>
        <w:tc>
          <w:tcPr>
            <w:tcW w:w="1170" w:type="dxa"/>
          </w:tcPr>
          <w:p w:rsidR="48C8EA90" w:rsidP="48C8EA90" w:rsidRDefault="48C8EA90" w14:paraId="20FA1EC4" w14:textId="130E1930">
            <w:pPr>
              <w:pStyle w:val="paragraph"/>
              <w:jc w:val="center"/>
            </w:pPr>
            <w:r w:rsidRPr="48C8EA90">
              <w:t>11</w:t>
            </w:r>
          </w:p>
        </w:tc>
        <w:tc>
          <w:tcPr>
            <w:tcW w:w="675" w:type="dxa"/>
          </w:tcPr>
          <w:p w:rsidR="48C8EA90" w:rsidP="48C8EA90" w:rsidRDefault="48C8EA90" w14:paraId="34A68D56" w14:textId="157CCF8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dxa"/>
          </w:tcPr>
          <w:p w:rsidR="48C8EA90" w:rsidP="48C8EA90" w:rsidRDefault="48C8EA90" w14:paraId="60525274" w14:textId="245F4F9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:rsidR="48C8EA90" w:rsidP="48C8EA90" w:rsidRDefault="48C8EA90" w14:paraId="71B77FFB" w14:textId="31F4112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4221</w:t>
            </w:r>
          </w:p>
        </w:tc>
        <w:tc>
          <w:tcPr>
            <w:tcW w:w="1055" w:type="dxa"/>
          </w:tcPr>
          <w:p w:rsidR="48C8EA90" w:rsidP="48C8EA90" w:rsidRDefault="48C8EA90" w14:paraId="76787420" w14:textId="06ECFD65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2889</w:t>
            </w:r>
          </w:p>
        </w:tc>
        <w:tc>
          <w:tcPr>
            <w:tcW w:w="992" w:type="dxa"/>
          </w:tcPr>
          <w:p w:rsidR="48C8EA90" w:rsidP="48C8EA90" w:rsidRDefault="48C8EA90" w14:paraId="579A2429" w14:textId="4617E6D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5392</w:t>
            </w:r>
          </w:p>
        </w:tc>
        <w:tc>
          <w:tcPr>
            <w:tcW w:w="1418" w:type="dxa"/>
          </w:tcPr>
          <w:p w:rsidR="48C8EA90" w:rsidP="48C8EA90" w:rsidRDefault="48C8EA90" w14:paraId="76BBFF25" w14:textId="73CC4C38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</w:tcPr>
          <w:p w:rsidR="48C8EA90" w:rsidP="48C8EA90" w:rsidRDefault="48C8EA90" w14:paraId="243E632E" w14:textId="7E3E9BE9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54.0%</w:t>
            </w:r>
          </w:p>
        </w:tc>
        <w:tc>
          <w:tcPr>
            <w:tcW w:w="1134" w:type="dxa"/>
          </w:tcPr>
          <w:p w:rsidR="48C8EA90" w:rsidP="48C8EA90" w:rsidRDefault="48C8EA90" w14:paraId="1ED7A617" w14:textId="00B2DC3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48C8EA90" w:rsidP="48C8EA90" w:rsidRDefault="48C8EA90" w14:paraId="485656CF" w14:textId="3DBF792A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48C8EA90" w:rsidTr="661B6784" w14:paraId="767BAE67" w14:textId="77777777">
        <w:trPr>
          <w:trHeight w:val="555"/>
        </w:trPr>
        <w:tc>
          <w:tcPr>
            <w:tcW w:w="2205" w:type="dxa"/>
            <w:tcBorders>
              <w:bottom w:val="single" w:color="auto" w:sz="4" w:space="0"/>
            </w:tcBorders>
          </w:tcPr>
          <w:p w:rsidR="48C8EA90" w:rsidP="48C8EA90" w:rsidRDefault="11946585" w14:paraId="1E7EE8CA" w14:textId="3DEB3993">
            <w:pPr>
              <w:pStyle w:val="paragraph"/>
              <w:jc w:val="center"/>
            </w:pPr>
            <w:r>
              <w:t>C</w:t>
            </w:r>
            <w:r w:rsidR="48C8EA90">
              <w:t>ross-Language</w:t>
            </w:r>
          </w:p>
        </w:tc>
        <w:tc>
          <w:tcPr>
            <w:tcW w:w="1170" w:type="dxa"/>
            <w:tcBorders>
              <w:bottom w:val="single" w:color="auto" w:sz="4" w:space="0"/>
            </w:tcBorders>
          </w:tcPr>
          <w:p w:rsidR="48C8EA90" w:rsidP="48C8EA90" w:rsidRDefault="48C8EA90" w14:paraId="6E1DB207" w14:textId="59791F5D">
            <w:pPr>
              <w:pStyle w:val="paragraph"/>
              <w:jc w:val="center"/>
            </w:pPr>
            <w:r w:rsidRPr="48C8EA90">
              <w:t>7</w:t>
            </w:r>
          </w:p>
        </w:tc>
        <w:tc>
          <w:tcPr>
            <w:tcW w:w="675" w:type="dxa"/>
            <w:tcBorders>
              <w:bottom w:val="single" w:color="auto" w:sz="4" w:space="0"/>
            </w:tcBorders>
          </w:tcPr>
          <w:p w:rsidR="48C8EA90" w:rsidP="48C8EA90" w:rsidRDefault="48C8EA90" w14:paraId="6F00CBA4" w14:textId="02FF2C7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dxa"/>
            <w:tcBorders>
              <w:bottom w:val="single" w:color="auto" w:sz="4" w:space="0"/>
            </w:tcBorders>
          </w:tcPr>
          <w:p w:rsidR="48C8EA90" w:rsidP="48C8EA90" w:rsidRDefault="48C8EA90" w14:paraId="54E51BC3" w14:textId="5E035EC2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tcBorders>
              <w:bottom w:val="single" w:color="auto" w:sz="4" w:space="0"/>
            </w:tcBorders>
          </w:tcPr>
          <w:p w:rsidR="48C8EA90" w:rsidP="48C8EA90" w:rsidRDefault="48C8EA90" w14:paraId="3774CC6B" w14:textId="40014A71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0.2026  </w:t>
            </w:r>
          </w:p>
        </w:tc>
        <w:tc>
          <w:tcPr>
            <w:tcW w:w="1055" w:type="dxa"/>
            <w:tcBorders>
              <w:bottom w:val="single" w:color="auto" w:sz="4" w:space="0"/>
            </w:tcBorders>
          </w:tcPr>
          <w:p w:rsidR="48C8EA90" w:rsidP="48C8EA90" w:rsidRDefault="48C8EA90" w14:paraId="747E8CB0" w14:textId="28662A96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0644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="48C8EA90" w:rsidP="48C8EA90" w:rsidRDefault="48C8EA90" w14:paraId="770F7C63" w14:textId="7859AA00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0.3332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 w:rsidR="48C8EA90" w:rsidP="48C8EA90" w:rsidRDefault="48C8EA90" w14:paraId="2695F246" w14:textId="1D811EBC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:rsidR="48C8EA90" w:rsidP="48C8EA90" w:rsidRDefault="48C8EA90" w14:paraId="691F1E8C" w14:textId="4F90C237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48C8EA90">
              <w:rPr>
                <w:rStyle w:val="normaltextrun"/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CA"/>
              </w:rPr>
              <w:t>58.3%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="48C8EA90" w:rsidP="48C8EA90" w:rsidRDefault="48C8EA90" w14:paraId="52FB7991" w14:textId="56B182FF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="48C8EA90" w:rsidP="48C8EA90" w:rsidRDefault="48C8EA90" w14:paraId="10CAEB83" w14:textId="36D159CC">
            <w:pPr>
              <w:spacing w:beforeAutospacing="1" w:afterAutospacing="1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87D47" w:rsidP="2695E2FD" w:rsidRDefault="02D85ED9" w14:paraId="1924EC69" w14:textId="0B549F23">
      <w:pPr>
        <w:rPr>
          <w:rFonts w:ascii="Calibri" w:hAnsi="Calibri" w:eastAsia="Calibri" w:cs="Calibri"/>
          <w:color w:val="000000" w:themeColor="text1"/>
          <w:sz w:val="24"/>
          <w:szCs w:val="24"/>
        </w:rPr>
      </w:pPr>
      <w:r w:rsidRPr="4C5AE8A4" w:rsidR="02D85ED9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  <w:lang w:val="en-CA"/>
        </w:rPr>
        <w:t xml:space="preserve">Note 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>**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= significant p-value &lt;0.05 for test </w:t>
      </w:r>
      <w:r w:rsidRPr="4C5AE8A4" w:rsidR="0EA1C14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of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overall effect.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vertAlign w:val="superscript"/>
          <w:lang w:val="en-CA"/>
        </w:rPr>
        <w:t xml:space="preserve"> *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= significant p-value &lt;0.1 for test </w:t>
      </w:r>
      <w:r w:rsidRPr="4C5AE8A4" w:rsidR="70DAD11F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of</w:t>
      </w:r>
      <w:r w:rsidRPr="4C5AE8A4" w:rsidR="5D1EB2EE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subgroup differences.</w:t>
      </w:r>
      <w:r w:rsidRPr="4C5AE8A4" w:rsidR="02D85ED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See </w:t>
      </w:r>
      <w:r w:rsidRPr="4C5AE8A4" w:rsidR="349FA9AF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S</w:t>
      </w:r>
      <w:r w:rsidRPr="4C5AE8A4" w:rsidR="4D698E21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18</w:t>
      </w:r>
      <w:r w:rsidRPr="4C5AE8A4" w:rsidR="349FA9AF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 xml:space="preserve"> </w:t>
      </w:r>
      <w:r w:rsidRPr="4C5AE8A4" w:rsidR="02D85ED9">
        <w:rPr>
          <w:rStyle w:val="normaltextrun"/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CA"/>
        </w:rPr>
        <w:t>for corresponding random-effect model.</w:t>
      </w:r>
      <w:bookmarkEnd w:id="0"/>
    </w:p>
    <w:p w:rsidR="00887D47" w:rsidP="48C8EA90" w:rsidRDefault="00887D47" w14:paraId="2C078E63" w14:textId="3098265A"/>
    <w:sectPr w:rsidR="00887D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1F263E"/>
    <w:rsid w:val="00130FB3"/>
    <w:rsid w:val="002F03D7"/>
    <w:rsid w:val="006277B4"/>
    <w:rsid w:val="00681AAA"/>
    <w:rsid w:val="006E3105"/>
    <w:rsid w:val="00887D47"/>
    <w:rsid w:val="00922CF5"/>
    <w:rsid w:val="00926389"/>
    <w:rsid w:val="00AF7124"/>
    <w:rsid w:val="00BB7FD0"/>
    <w:rsid w:val="00CB5308"/>
    <w:rsid w:val="00D117AE"/>
    <w:rsid w:val="00EB75F8"/>
    <w:rsid w:val="00FD0EB0"/>
    <w:rsid w:val="015076BE"/>
    <w:rsid w:val="01B64572"/>
    <w:rsid w:val="02D85ED9"/>
    <w:rsid w:val="034992CD"/>
    <w:rsid w:val="063FF78F"/>
    <w:rsid w:val="0EA1C149"/>
    <w:rsid w:val="11946585"/>
    <w:rsid w:val="151B653B"/>
    <w:rsid w:val="1613EF2B"/>
    <w:rsid w:val="172CC6EC"/>
    <w:rsid w:val="18FFA815"/>
    <w:rsid w:val="1C054731"/>
    <w:rsid w:val="23633C86"/>
    <w:rsid w:val="236B7FFC"/>
    <w:rsid w:val="26910575"/>
    <w:rsid w:val="2695E2FD"/>
    <w:rsid w:val="2BEE03AC"/>
    <w:rsid w:val="2C0628B4"/>
    <w:rsid w:val="2C27B2D5"/>
    <w:rsid w:val="2DA1F915"/>
    <w:rsid w:val="303F482B"/>
    <w:rsid w:val="30D0E303"/>
    <w:rsid w:val="31BD6E3C"/>
    <w:rsid w:val="328E4939"/>
    <w:rsid w:val="3331FAF7"/>
    <w:rsid w:val="335DB217"/>
    <w:rsid w:val="349FA9AF"/>
    <w:rsid w:val="37B4FF29"/>
    <w:rsid w:val="38F17458"/>
    <w:rsid w:val="39F0F401"/>
    <w:rsid w:val="46A338A7"/>
    <w:rsid w:val="46B29006"/>
    <w:rsid w:val="47770E1C"/>
    <w:rsid w:val="48C8EA90"/>
    <w:rsid w:val="4999F707"/>
    <w:rsid w:val="4C5AE8A4"/>
    <w:rsid w:val="4CD5403C"/>
    <w:rsid w:val="4D698E21"/>
    <w:rsid w:val="4EF9E08D"/>
    <w:rsid w:val="4F1F263E"/>
    <w:rsid w:val="50231DBE"/>
    <w:rsid w:val="51B65F0F"/>
    <w:rsid w:val="53F37549"/>
    <w:rsid w:val="5D1EB2EE"/>
    <w:rsid w:val="5E82BBEA"/>
    <w:rsid w:val="6065EC5B"/>
    <w:rsid w:val="6261FAD3"/>
    <w:rsid w:val="65E3F1C9"/>
    <w:rsid w:val="661B6784"/>
    <w:rsid w:val="6BC3708A"/>
    <w:rsid w:val="70DAD11F"/>
    <w:rsid w:val="743311FC"/>
    <w:rsid w:val="751A0123"/>
    <w:rsid w:val="7896BB14"/>
    <w:rsid w:val="7A9BDB46"/>
    <w:rsid w:val="7D63D51A"/>
    <w:rsid w:val="7E0C9641"/>
    <w:rsid w:val="7F66E356"/>
    <w:rsid w:val="7FF98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263E"/>
  <w15:chartTrackingRefBased/>
  <w15:docId w15:val="{57151867-5DC3-4B35-823D-C7B0FFF2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48C8EA90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  <w:lang w:val="en-CA" w:eastAsia="en-CA"/>
    </w:rPr>
  </w:style>
  <w:style w:type="character" w:styleId="normaltextrun" w:customStyle="1">
    <w:name w:val="normaltextrun"/>
    <w:basedOn w:val="DefaultParagraphFont"/>
    <w:rsid w:val="48C8EA90"/>
  </w:style>
  <w:style w:type="character" w:styleId="eop" w:customStyle="1">
    <w:name w:val="eop"/>
    <w:basedOn w:val="DefaultParagraphFont"/>
    <w:rsid w:val="48C8EA90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E3784B9-ECCF-411B-A028-716505F71B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407E14-5715-4CA0-9A33-FD935049E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C46FBF-7D70-4AD1-A528-632C7D629E1C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nsiya Bhalloo</dc:creator>
  <keywords/>
  <dc:description/>
  <lastModifiedBy>Insiya Bhalloo</lastModifiedBy>
  <revision>13</revision>
  <dcterms:created xsi:type="dcterms:W3CDTF">2022-04-14T22:08:00.0000000Z</dcterms:created>
  <dcterms:modified xsi:type="dcterms:W3CDTF">2023-02-22T22:49:50.47876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